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3F03B2" w14:textId="7F7D84A0" w:rsidR="00CB6A3D" w:rsidRDefault="00CB6A3D">
      <w:pPr>
        <w:rPr>
          <w:rFonts w:ascii="Arial" w:hAnsi="Arial" w:cs="Arial"/>
        </w:rPr>
      </w:pPr>
    </w:p>
    <w:p w14:paraId="0D55DA7A" w14:textId="31AB209C" w:rsidR="00CB6A3D" w:rsidRDefault="00CB6A3D">
      <w:pPr>
        <w:rPr>
          <w:rFonts w:ascii="Arial" w:hAnsi="Arial" w:cs="Arial"/>
        </w:rPr>
      </w:pPr>
    </w:p>
    <w:p w14:paraId="022802BB" w14:textId="6D6A4732" w:rsidR="00D35694" w:rsidRPr="00754105" w:rsidRDefault="0023764A" w:rsidP="00AE126F">
      <w:pPr>
        <w:spacing w:after="200" w:line="480" w:lineRule="auto"/>
        <w:ind w:left="142"/>
        <w:rPr>
          <w:rFonts w:ascii="Times New Roman" w:eastAsia="Calibri" w:hAnsi="Times New Roman" w:cs="Times New Roman"/>
          <w:color w:val="000000"/>
          <w:sz w:val="24"/>
          <w:szCs w:val="24"/>
          <w:lang w:val="en-US" w:eastAsia="de-DE"/>
        </w:rPr>
      </w:pPr>
      <w:r w:rsidRPr="00754105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 w:eastAsia="de-DE"/>
        </w:rPr>
        <w:t xml:space="preserve">Table </w:t>
      </w:r>
      <w:r w:rsidR="00632461" w:rsidRPr="00754105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 w:eastAsia="de-DE"/>
        </w:rPr>
        <w:t>S1</w:t>
      </w:r>
      <w:r w:rsidRPr="00754105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US" w:eastAsia="de-DE"/>
        </w:rPr>
        <w:t xml:space="preserve">. </w:t>
      </w:r>
      <w:r w:rsidR="0051099D" w:rsidRPr="00674202">
        <w:rPr>
          <w:rFonts w:ascii="Times New Roman" w:hAnsi="Times New Roman" w:cs="Times New Roman"/>
          <w:sz w:val="24"/>
          <w:szCs w:val="24"/>
          <w:lang w:val="en-US"/>
        </w:rPr>
        <w:t xml:space="preserve">Summary of values for pain, ROM, and strength between resection arthroplasty (RA) and </w:t>
      </w:r>
      <w:r w:rsidR="0051099D">
        <w:rPr>
          <w:rFonts w:ascii="Times New Roman" w:hAnsi="Times New Roman" w:cs="Times New Roman"/>
          <w:sz w:val="24"/>
          <w:szCs w:val="24"/>
          <w:lang w:val="en-US"/>
        </w:rPr>
        <w:t>prosthesis</w:t>
      </w:r>
      <w:r w:rsidR="0051099D" w:rsidRPr="00674202">
        <w:rPr>
          <w:rFonts w:ascii="Times New Roman" w:hAnsi="Times New Roman" w:cs="Times New Roman"/>
          <w:sz w:val="24"/>
          <w:szCs w:val="24"/>
          <w:lang w:val="en-US"/>
        </w:rPr>
        <w:t xml:space="preserve"> (P) during follow-up examinations.</w:t>
      </w:r>
    </w:p>
    <w:tbl>
      <w:tblPr>
        <w:tblStyle w:val="TableGrid1"/>
        <w:tblpPr w:leftFromText="141" w:rightFromText="141" w:vertAnchor="text" w:horzAnchor="margin" w:tblpY="21"/>
        <w:tblW w:w="118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850"/>
        <w:gridCol w:w="709"/>
        <w:gridCol w:w="378"/>
      </w:tblGrid>
      <w:tr w:rsidR="0023764A" w:rsidRPr="00754105" w14:paraId="08A5DB73" w14:textId="77777777" w:rsidTr="00754105">
        <w:trPr>
          <w:gridAfter w:val="1"/>
          <w:wAfter w:w="378" w:type="dxa"/>
          <w:trHeight w:val="478"/>
        </w:trPr>
        <w:tc>
          <w:tcPr>
            <w:tcW w:w="1418" w:type="dxa"/>
            <w:tcBorders>
              <w:top w:val="single" w:sz="18" w:space="0" w:color="000000" w:themeColor="text1"/>
            </w:tcBorders>
            <w:shd w:val="clear" w:color="auto" w:fill="auto"/>
            <w:vAlign w:val="center"/>
          </w:tcPr>
          <w:p w14:paraId="28864287" w14:textId="5B9E5536" w:rsidR="0023764A" w:rsidRPr="00754105" w:rsidRDefault="00D35694" w:rsidP="0023764A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754105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Assessment</w:t>
            </w:r>
          </w:p>
        </w:tc>
        <w:tc>
          <w:tcPr>
            <w:tcW w:w="10064" w:type="dxa"/>
            <w:gridSpan w:val="14"/>
            <w:tcBorders>
              <w:top w:val="single" w:sz="18" w:space="0" w:color="000000" w:themeColor="text1"/>
              <w:bottom w:val="single" w:sz="18" w:space="0" w:color="auto"/>
            </w:tcBorders>
            <w:shd w:val="clear" w:color="auto" w:fill="auto"/>
            <w:vAlign w:val="center"/>
          </w:tcPr>
          <w:p w14:paraId="41B2EFC9" w14:textId="02DF0ABB" w:rsidR="0023764A" w:rsidRPr="00754105" w:rsidRDefault="0023764A" w:rsidP="002D7CE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754105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Follow-up in months</w:t>
            </w:r>
          </w:p>
        </w:tc>
      </w:tr>
      <w:tr w:rsidR="00D35694" w:rsidRPr="00754105" w14:paraId="1E27A1FC" w14:textId="77777777" w:rsidTr="00754105">
        <w:trPr>
          <w:gridAfter w:val="1"/>
          <w:wAfter w:w="378" w:type="dxa"/>
          <w:trHeight w:val="478"/>
        </w:trPr>
        <w:tc>
          <w:tcPr>
            <w:tcW w:w="1418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5DE06DB1" w14:textId="77777777" w:rsidR="0023764A" w:rsidRPr="00754105" w:rsidRDefault="0023764A" w:rsidP="0023764A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05DD11DF" w14:textId="05A6287A" w:rsidR="002554AA" w:rsidRPr="00754105" w:rsidRDefault="0023764A" w:rsidP="0023764A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754105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Preop</w:t>
            </w:r>
          </w:p>
        </w:tc>
        <w:tc>
          <w:tcPr>
            <w:tcW w:w="1418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0D034113" w14:textId="4EF97F15" w:rsidR="0023764A" w:rsidRPr="00754105" w:rsidRDefault="0023764A" w:rsidP="0023764A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754105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1.5</w:t>
            </w:r>
          </w:p>
        </w:tc>
        <w:tc>
          <w:tcPr>
            <w:tcW w:w="1417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50E43E0F" w14:textId="66BCF4A8" w:rsidR="0023764A" w:rsidRPr="00754105" w:rsidRDefault="0023764A" w:rsidP="0023764A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754105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3 </w:t>
            </w:r>
          </w:p>
        </w:tc>
        <w:tc>
          <w:tcPr>
            <w:tcW w:w="1418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5F2D9C37" w14:textId="3BF49433" w:rsidR="0023764A" w:rsidRPr="00754105" w:rsidRDefault="0023764A" w:rsidP="0023764A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754105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6</w:t>
            </w:r>
          </w:p>
        </w:tc>
        <w:tc>
          <w:tcPr>
            <w:tcW w:w="1417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73CED0DB" w14:textId="6A35C34C" w:rsidR="0023764A" w:rsidRPr="00754105" w:rsidRDefault="0023764A" w:rsidP="0023764A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754105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12</w:t>
            </w:r>
          </w:p>
        </w:tc>
        <w:tc>
          <w:tcPr>
            <w:tcW w:w="1418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02F4A75" w14:textId="22265195" w:rsidR="0023764A" w:rsidRPr="00754105" w:rsidRDefault="0023764A" w:rsidP="0023764A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754105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24</w:t>
            </w:r>
          </w:p>
        </w:tc>
        <w:tc>
          <w:tcPr>
            <w:tcW w:w="1559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1484FBC" w14:textId="4438DD8F" w:rsidR="0023764A" w:rsidRPr="00754105" w:rsidRDefault="0023764A" w:rsidP="0023764A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754105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36 </w:t>
            </w:r>
          </w:p>
        </w:tc>
      </w:tr>
      <w:tr w:rsidR="00D35694" w:rsidRPr="00754105" w14:paraId="2727538E" w14:textId="0F4FF469" w:rsidTr="00754105">
        <w:trPr>
          <w:trHeight w:val="478"/>
        </w:trPr>
        <w:tc>
          <w:tcPr>
            <w:tcW w:w="1418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70C464FD" w14:textId="77777777" w:rsidR="00095B77" w:rsidRPr="00754105" w:rsidRDefault="00095B77" w:rsidP="004B43E0">
            <w:pPr>
              <w:spacing w:line="48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1A84456E" w14:textId="042B29BA" w:rsidR="00095B77" w:rsidRPr="00754105" w:rsidRDefault="00095B77" w:rsidP="004B43E0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754105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RA</w:t>
            </w:r>
          </w:p>
        </w:tc>
        <w:tc>
          <w:tcPr>
            <w:tcW w:w="70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39633ABE" w14:textId="20B87560" w:rsidR="00095B77" w:rsidRPr="00754105" w:rsidRDefault="00095B77" w:rsidP="004B43E0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754105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P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2BB6EA3C" w14:textId="70986565" w:rsidR="00095B77" w:rsidRPr="00754105" w:rsidRDefault="00095B77" w:rsidP="004B43E0">
            <w:pPr>
              <w:spacing w:line="480" w:lineRule="auto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754105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RA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6C3676A7" w14:textId="5F7BAAC1" w:rsidR="00095B77" w:rsidRPr="00754105" w:rsidRDefault="00095B77" w:rsidP="004B43E0">
            <w:pPr>
              <w:spacing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754105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P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45C7C047" w14:textId="77777777" w:rsidR="00095B77" w:rsidRPr="00754105" w:rsidRDefault="00095B77" w:rsidP="004B43E0">
            <w:pPr>
              <w:spacing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754105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RA</w:t>
            </w:r>
          </w:p>
        </w:tc>
        <w:tc>
          <w:tcPr>
            <w:tcW w:w="70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2FE3DD4E" w14:textId="2652A7E0" w:rsidR="00095B77" w:rsidRPr="00754105" w:rsidRDefault="00095B77" w:rsidP="004B43E0">
            <w:pPr>
              <w:spacing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754105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P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387F7CC5" w14:textId="616F6D1F" w:rsidR="00095B77" w:rsidRPr="00754105" w:rsidRDefault="00095B77" w:rsidP="004B43E0">
            <w:pPr>
              <w:spacing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754105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RA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53ADD4D3" w14:textId="4BFEF638" w:rsidR="00095B77" w:rsidRPr="00754105" w:rsidRDefault="00095B77" w:rsidP="004B43E0">
            <w:pPr>
              <w:spacing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754105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P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0202BED4" w14:textId="25230741" w:rsidR="00095B77" w:rsidRPr="00754105" w:rsidRDefault="00095B77" w:rsidP="004B43E0">
            <w:pPr>
              <w:spacing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754105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RA</w:t>
            </w:r>
          </w:p>
        </w:tc>
        <w:tc>
          <w:tcPr>
            <w:tcW w:w="70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4ECA742C" w14:textId="0F38A4E1" w:rsidR="00095B77" w:rsidRPr="00754105" w:rsidRDefault="00095B77" w:rsidP="004B43E0">
            <w:pPr>
              <w:spacing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754105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P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F50AF45" w14:textId="499E580A" w:rsidR="00095B77" w:rsidRPr="00754105" w:rsidRDefault="00754105" w:rsidP="004B43E0">
            <w:pPr>
              <w:spacing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R</w:t>
            </w:r>
            <w:r w:rsidR="00095B77" w:rsidRPr="00754105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A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7D7ADCD" w14:textId="7E8EDC17" w:rsidR="00095B77" w:rsidRPr="00754105" w:rsidRDefault="00095B77" w:rsidP="004B43E0">
            <w:pPr>
              <w:spacing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754105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P</w:t>
            </w:r>
          </w:p>
        </w:tc>
        <w:tc>
          <w:tcPr>
            <w:tcW w:w="85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8927E2E" w14:textId="77777777" w:rsidR="00095B77" w:rsidRPr="00754105" w:rsidRDefault="00095B77" w:rsidP="004B43E0">
            <w:pPr>
              <w:spacing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754105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RA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83367F1" w14:textId="5AA450DF" w:rsidR="00095B77" w:rsidRPr="00754105" w:rsidRDefault="00095B77" w:rsidP="004B43E0">
            <w:pPr>
              <w:spacing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754105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P</w:t>
            </w:r>
          </w:p>
        </w:tc>
        <w:tc>
          <w:tcPr>
            <w:tcW w:w="378" w:type="dxa"/>
            <w:vAlign w:val="center"/>
          </w:tcPr>
          <w:p w14:paraId="09602502" w14:textId="4E3A7B33" w:rsidR="00095B77" w:rsidRPr="00754105" w:rsidRDefault="00095B77" w:rsidP="004B43E0">
            <w:pPr>
              <w:rPr>
                <w:rFonts w:ascii="Times New Roman" w:hAnsi="Times New Roman" w:cs="Times New Roman"/>
              </w:rPr>
            </w:pPr>
          </w:p>
        </w:tc>
      </w:tr>
      <w:tr w:rsidR="00D35694" w:rsidRPr="00754105" w14:paraId="4EE3B3DD" w14:textId="77777777" w:rsidTr="00754105">
        <w:trPr>
          <w:gridAfter w:val="1"/>
          <w:wAfter w:w="378" w:type="dxa"/>
          <w:trHeight w:val="478"/>
        </w:trPr>
        <w:tc>
          <w:tcPr>
            <w:tcW w:w="1418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717E0D58" w14:textId="77777777" w:rsidR="002A16F6" w:rsidRPr="00754105" w:rsidRDefault="002A16F6" w:rsidP="002A16F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75410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VAS for pain</w:t>
            </w:r>
          </w:p>
        </w:tc>
        <w:tc>
          <w:tcPr>
            <w:tcW w:w="709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524AFD42" w14:textId="6DF4E249" w:rsidR="002A16F6" w:rsidRPr="00754105" w:rsidRDefault="00390C10" w:rsidP="002A16F6">
            <w:pPr>
              <w:spacing w:line="480" w:lineRule="auto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</w:pP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8</w:t>
            </w:r>
            <w:r w:rsidR="002A16F6"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 xml:space="preserve"> (1)</w:t>
            </w:r>
          </w:p>
        </w:tc>
        <w:tc>
          <w:tcPr>
            <w:tcW w:w="708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0BD2F025" w14:textId="2701D29E" w:rsidR="002A16F6" w:rsidRPr="00754105" w:rsidRDefault="002A16F6" w:rsidP="002A16F6">
            <w:pPr>
              <w:spacing w:line="480" w:lineRule="auto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</w:pP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7 (1)</w:t>
            </w:r>
          </w:p>
        </w:tc>
        <w:tc>
          <w:tcPr>
            <w:tcW w:w="709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6750F49D" w14:textId="3E946D36" w:rsidR="002A16F6" w:rsidRPr="00754105" w:rsidRDefault="00390C10" w:rsidP="002A16F6">
            <w:pPr>
              <w:spacing w:line="480" w:lineRule="auto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</w:pP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4</w:t>
            </w:r>
            <w:r w:rsidR="002A16F6"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 xml:space="preserve"> (2) </w:t>
            </w:r>
          </w:p>
        </w:tc>
        <w:tc>
          <w:tcPr>
            <w:tcW w:w="709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365362A1" w14:textId="60E49C7C" w:rsidR="002A16F6" w:rsidRPr="00754105" w:rsidRDefault="002A16F6" w:rsidP="002A16F6">
            <w:pPr>
              <w:spacing w:line="480" w:lineRule="auto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</w:pP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 xml:space="preserve">2 (2) </w:t>
            </w:r>
          </w:p>
        </w:tc>
        <w:tc>
          <w:tcPr>
            <w:tcW w:w="709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45A2F5AA" w14:textId="326A0FD5" w:rsidR="002A16F6" w:rsidRPr="00754105" w:rsidRDefault="00390C10" w:rsidP="002A16F6">
            <w:pPr>
              <w:spacing w:line="480" w:lineRule="auto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</w:pP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3</w:t>
            </w:r>
            <w:r w:rsidR="002A16F6"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(</w:t>
            </w: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2</w:t>
            </w:r>
            <w:r w:rsidR="002A16F6"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)</w:t>
            </w:r>
          </w:p>
        </w:tc>
        <w:tc>
          <w:tcPr>
            <w:tcW w:w="708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37FB9441" w14:textId="71CBDCE5" w:rsidR="002A16F6" w:rsidRPr="00754105" w:rsidRDefault="002A16F6" w:rsidP="002A16F6">
            <w:pPr>
              <w:spacing w:line="480" w:lineRule="auto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</w:pP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1(1)</w:t>
            </w:r>
          </w:p>
        </w:tc>
        <w:tc>
          <w:tcPr>
            <w:tcW w:w="709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12822213" w14:textId="77777777" w:rsidR="002A16F6" w:rsidRPr="00754105" w:rsidRDefault="002A16F6" w:rsidP="002A16F6">
            <w:pPr>
              <w:spacing w:line="480" w:lineRule="auto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</w:pP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1 (1)</w:t>
            </w:r>
          </w:p>
        </w:tc>
        <w:tc>
          <w:tcPr>
            <w:tcW w:w="709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49734C51" w14:textId="0B6742B0" w:rsidR="002A16F6" w:rsidRPr="00754105" w:rsidRDefault="002A16F6" w:rsidP="002A16F6">
            <w:pPr>
              <w:spacing w:line="480" w:lineRule="auto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</w:pP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1 (1)</w:t>
            </w:r>
          </w:p>
        </w:tc>
        <w:tc>
          <w:tcPr>
            <w:tcW w:w="709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4CDE1D57" w14:textId="77777777" w:rsidR="002A16F6" w:rsidRPr="00754105" w:rsidRDefault="002A16F6" w:rsidP="002A16F6">
            <w:pPr>
              <w:spacing w:line="480" w:lineRule="auto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</w:pP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1 (1)</w:t>
            </w:r>
          </w:p>
        </w:tc>
        <w:tc>
          <w:tcPr>
            <w:tcW w:w="708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67439CEF" w14:textId="4A2BF422" w:rsidR="002A16F6" w:rsidRPr="00754105" w:rsidRDefault="002A16F6" w:rsidP="002A16F6">
            <w:pPr>
              <w:spacing w:line="480" w:lineRule="auto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</w:pP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1 (1)</w:t>
            </w:r>
          </w:p>
        </w:tc>
        <w:tc>
          <w:tcPr>
            <w:tcW w:w="709" w:type="dxa"/>
            <w:tcBorders>
              <w:top w:val="single" w:sz="18" w:space="0" w:color="auto"/>
            </w:tcBorders>
            <w:vAlign w:val="center"/>
          </w:tcPr>
          <w:p w14:paraId="00AE04F0" w14:textId="77777777" w:rsidR="002A16F6" w:rsidRPr="00754105" w:rsidRDefault="002A16F6" w:rsidP="002A16F6">
            <w:pPr>
              <w:spacing w:line="480" w:lineRule="auto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</w:pP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1 (1)</w:t>
            </w:r>
          </w:p>
        </w:tc>
        <w:tc>
          <w:tcPr>
            <w:tcW w:w="709" w:type="dxa"/>
            <w:tcBorders>
              <w:top w:val="single" w:sz="18" w:space="0" w:color="auto"/>
            </w:tcBorders>
            <w:vAlign w:val="center"/>
          </w:tcPr>
          <w:p w14:paraId="27E8710A" w14:textId="4EA91A46" w:rsidR="002A16F6" w:rsidRPr="00754105" w:rsidRDefault="002A16F6" w:rsidP="002A16F6">
            <w:pPr>
              <w:spacing w:line="480" w:lineRule="auto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</w:pP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1 (1)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vAlign w:val="center"/>
          </w:tcPr>
          <w:p w14:paraId="0CC78401" w14:textId="77777777" w:rsidR="002A16F6" w:rsidRPr="00754105" w:rsidRDefault="002A16F6" w:rsidP="002A16F6">
            <w:pPr>
              <w:spacing w:line="480" w:lineRule="auto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</w:pP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1 (1)</w:t>
            </w:r>
          </w:p>
        </w:tc>
        <w:tc>
          <w:tcPr>
            <w:tcW w:w="709" w:type="dxa"/>
            <w:tcBorders>
              <w:top w:val="single" w:sz="18" w:space="0" w:color="auto"/>
            </w:tcBorders>
            <w:vAlign w:val="center"/>
          </w:tcPr>
          <w:p w14:paraId="1B455BE9" w14:textId="66879ABA" w:rsidR="002A16F6" w:rsidRPr="00754105" w:rsidRDefault="002A16F6" w:rsidP="002A16F6">
            <w:pPr>
              <w:spacing w:line="480" w:lineRule="auto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</w:pP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1 (1)</w:t>
            </w:r>
          </w:p>
        </w:tc>
      </w:tr>
      <w:tr w:rsidR="00D35694" w:rsidRPr="00754105" w14:paraId="2BEF27AD" w14:textId="77777777" w:rsidTr="00754105">
        <w:trPr>
          <w:gridAfter w:val="1"/>
          <w:wAfter w:w="378" w:type="dxa"/>
          <w:trHeight w:val="478"/>
        </w:trPr>
        <w:tc>
          <w:tcPr>
            <w:tcW w:w="1418" w:type="dxa"/>
            <w:shd w:val="clear" w:color="auto" w:fill="auto"/>
            <w:vAlign w:val="center"/>
          </w:tcPr>
          <w:p w14:paraId="1078044C" w14:textId="7897C8E9" w:rsidR="002A16F6" w:rsidRPr="00754105" w:rsidRDefault="002A16F6" w:rsidP="002A16F6">
            <w:pPr>
              <w:spacing w:line="480" w:lineRule="auto"/>
              <w:ind w:right="-102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75410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MCP ex/flex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2A19DCF" w14:textId="26AF08C4" w:rsidR="002A16F6" w:rsidRPr="00754105" w:rsidRDefault="002A16F6" w:rsidP="002A16F6">
            <w:pPr>
              <w:spacing w:line="480" w:lineRule="auto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</w:pP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4</w:t>
            </w:r>
            <w:r w:rsidR="009E400B"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5</w:t>
            </w: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 xml:space="preserve"> (</w:t>
            </w:r>
            <w:r w:rsidR="009E400B"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8</w:t>
            </w: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749975F" w14:textId="41EE73C6" w:rsidR="002A16F6" w:rsidRPr="00754105" w:rsidRDefault="002A16F6" w:rsidP="002A16F6">
            <w:pPr>
              <w:spacing w:line="480" w:lineRule="auto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</w:pP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4</w:t>
            </w:r>
            <w:r w:rsidR="009E400B"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6</w:t>
            </w: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 xml:space="preserve"> (</w:t>
            </w:r>
            <w:r w:rsidR="009E400B"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5</w:t>
            </w: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E4DDFBB" w14:textId="4342582A" w:rsidR="002A16F6" w:rsidRPr="00754105" w:rsidRDefault="009E400B" w:rsidP="002A16F6">
            <w:pPr>
              <w:spacing w:line="480" w:lineRule="auto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</w:pP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40</w:t>
            </w:r>
            <w:r w:rsidR="002A16F6"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 xml:space="preserve"> (</w:t>
            </w: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8</w:t>
            </w:r>
            <w:r w:rsidR="002A16F6"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D410775" w14:textId="4496F714" w:rsidR="002A16F6" w:rsidRPr="00754105" w:rsidRDefault="002A16F6" w:rsidP="002A16F6">
            <w:pPr>
              <w:spacing w:line="480" w:lineRule="auto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</w:pP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4</w:t>
            </w:r>
            <w:r w:rsidR="009E400B"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5</w:t>
            </w: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 xml:space="preserve"> (</w:t>
            </w:r>
            <w:r w:rsidR="009E400B"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4</w:t>
            </w: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CD0259D" w14:textId="02640E95" w:rsidR="002A16F6" w:rsidRPr="00754105" w:rsidRDefault="009E400B" w:rsidP="002A16F6">
            <w:pPr>
              <w:spacing w:line="480" w:lineRule="auto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</w:pP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42</w:t>
            </w:r>
            <w:r w:rsidR="002A16F6"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 xml:space="preserve"> (</w:t>
            </w: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9</w:t>
            </w:r>
            <w:r w:rsidR="002A16F6"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2C7D538" w14:textId="5B95CBEE" w:rsidR="002A16F6" w:rsidRPr="00754105" w:rsidRDefault="002A16F6" w:rsidP="002A16F6">
            <w:pPr>
              <w:spacing w:line="480" w:lineRule="auto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</w:pP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4</w:t>
            </w:r>
            <w:r w:rsidR="009E400B"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7</w:t>
            </w: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 xml:space="preserve"> (5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831D558" w14:textId="24304E1F" w:rsidR="002A16F6" w:rsidRPr="00754105" w:rsidRDefault="009E400B" w:rsidP="002A16F6">
            <w:pPr>
              <w:spacing w:line="480" w:lineRule="auto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</w:pP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44</w:t>
            </w:r>
            <w:r w:rsidR="002A16F6"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 xml:space="preserve"> (</w:t>
            </w: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9</w:t>
            </w:r>
            <w:r w:rsidR="002A16F6"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74B8449" w14:textId="2753D4E3" w:rsidR="002A16F6" w:rsidRPr="00754105" w:rsidRDefault="009E400B" w:rsidP="002A16F6">
            <w:pPr>
              <w:spacing w:line="480" w:lineRule="auto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</w:pP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49</w:t>
            </w:r>
            <w:r w:rsidR="002A16F6"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 xml:space="preserve"> (5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764B707" w14:textId="492239FA" w:rsidR="002A16F6" w:rsidRPr="00754105" w:rsidRDefault="009E400B" w:rsidP="002A16F6">
            <w:pPr>
              <w:spacing w:line="480" w:lineRule="auto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</w:pP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45</w:t>
            </w:r>
            <w:r w:rsidR="002A16F6"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 xml:space="preserve"> (</w:t>
            </w: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9</w:t>
            </w:r>
            <w:r w:rsidR="002A16F6"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71EAE2D" w14:textId="4F98C139" w:rsidR="002A16F6" w:rsidRPr="00754105" w:rsidRDefault="009E400B" w:rsidP="002A16F6">
            <w:pPr>
              <w:spacing w:line="480" w:lineRule="auto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</w:pP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49</w:t>
            </w:r>
            <w:r w:rsidR="002A16F6"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 xml:space="preserve"> (6)</w:t>
            </w:r>
          </w:p>
        </w:tc>
        <w:tc>
          <w:tcPr>
            <w:tcW w:w="709" w:type="dxa"/>
            <w:vAlign w:val="center"/>
          </w:tcPr>
          <w:p w14:paraId="02530B72" w14:textId="74F7CEE2" w:rsidR="002A16F6" w:rsidRPr="00754105" w:rsidRDefault="009E400B" w:rsidP="002A16F6">
            <w:pPr>
              <w:spacing w:line="480" w:lineRule="auto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</w:pP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45</w:t>
            </w:r>
            <w:r w:rsidR="002A16F6"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 xml:space="preserve"> (</w:t>
            </w: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9</w:t>
            </w:r>
            <w:r w:rsidR="002A16F6"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14:paraId="7F0CBD06" w14:textId="60BCE16A" w:rsidR="002A16F6" w:rsidRPr="00754105" w:rsidRDefault="009E400B" w:rsidP="002A16F6">
            <w:pPr>
              <w:spacing w:line="480" w:lineRule="auto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</w:pP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49</w:t>
            </w:r>
            <w:r w:rsidR="002A16F6"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 xml:space="preserve"> (</w:t>
            </w: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6</w:t>
            </w:r>
            <w:r w:rsidR="002A16F6"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415C2387" w14:textId="3A99930E" w:rsidR="002A16F6" w:rsidRPr="00754105" w:rsidRDefault="002A16F6" w:rsidP="002A16F6">
            <w:pPr>
              <w:spacing w:line="480" w:lineRule="auto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</w:pP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4</w:t>
            </w:r>
            <w:r w:rsidR="009E400B"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5</w:t>
            </w: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 xml:space="preserve"> (</w:t>
            </w:r>
            <w:r w:rsidR="009E400B"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9</w:t>
            </w: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14:paraId="26BC96BA" w14:textId="7B47BD17" w:rsidR="002A16F6" w:rsidRPr="00754105" w:rsidRDefault="002A16F6" w:rsidP="002A16F6">
            <w:pPr>
              <w:spacing w:line="480" w:lineRule="auto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</w:pP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49 (6)</w:t>
            </w:r>
          </w:p>
        </w:tc>
      </w:tr>
      <w:tr w:rsidR="00D35694" w:rsidRPr="00754105" w14:paraId="1868D67B" w14:textId="77777777" w:rsidTr="00754105">
        <w:trPr>
          <w:gridAfter w:val="1"/>
          <w:wAfter w:w="378" w:type="dxa"/>
          <w:trHeight w:val="478"/>
        </w:trPr>
        <w:tc>
          <w:tcPr>
            <w:tcW w:w="1418" w:type="dxa"/>
            <w:shd w:val="clear" w:color="auto" w:fill="auto"/>
            <w:vAlign w:val="center"/>
          </w:tcPr>
          <w:p w14:paraId="10D1E3FA" w14:textId="782D0445" w:rsidR="002A16F6" w:rsidRPr="00754105" w:rsidRDefault="002A16F6" w:rsidP="002A16F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75410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TMC rad. abd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A1DCDD1" w14:textId="2DE58326" w:rsidR="002A16F6" w:rsidRPr="00754105" w:rsidRDefault="002A16F6" w:rsidP="002A16F6">
            <w:pPr>
              <w:spacing w:line="480" w:lineRule="auto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</w:pP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3</w:t>
            </w:r>
            <w:r w:rsidR="00CA7788"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6</w:t>
            </w: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 xml:space="preserve"> (</w:t>
            </w:r>
            <w:r w:rsidR="00CA7788"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4</w:t>
            </w: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F23B646" w14:textId="066A6A8A" w:rsidR="002A16F6" w:rsidRPr="00754105" w:rsidRDefault="002A16F6" w:rsidP="002A16F6">
            <w:pPr>
              <w:spacing w:line="480" w:lineRule="auto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</w:pP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38 (3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F6E21CF" w14:textId="384357A5" w:rsidR="002A16F6" w:rsidRPr="00754105" w:rsidRDefault="00CA7788" w:rsidP="002A16F6">
            <w:pPr>
              <w:spacing w:line="480" w:lineRule="auto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</w:pP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28</w:t>
            </w:r>
            <w:r w:rsidR="002A16F6"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 xml:space="preserve"> (</w:t>
            </w: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7</w:t>
            </w:r>
            <w:r w:rsidR="002A16F6"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8148E11" w14:textId="3F1E7CF9" w:rsidR="002A16F6" w:rsidRPr="00754105" w:rsidRDefault="002A16F6" w:rsidP="002A16F6">
            <w:pPr>
              <w:spacing w:line="480" w:lineRule="auto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</w:pP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36 (</w:t>
            </w:r>
            <w:r w:rsidR="00CA7788"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4</w:t>
            </w: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5932FB6" w14:textId="2CD61306" w:rsidR="002A16F6" w:rsidRPr="00754105" w:rsidRDefault="00CA7788" w:rsidP="002A16F6">
            <w:pPr>
              <w:spacing w:line="480" w:lineRule="auto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</w:pP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33</w:t>
            </w:r>
            <w:r w:rsidR="002A16F6"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 xml:space="preserve"> (</w:t>
            </w: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7</w:t>
            </w:r>
            <w:r w:rsidR="002A16F6"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79B1EEE" w14:textId="7E2A7051" w:rsidR="002A16F6" w:rsidRPr="00754105" w:rsidRDefault="002A16F6" w:rsidP="002A16F6">
            <w:pPr>
              <w:spacing w:line="480" w:lineRule="auto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</w:pP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42 (4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18B3C11" w14:textId="71406A5F" w:rsidR="002A16F6" w:rsidRPr="00754105" w:rsidRDefault="00CA7788" w:rsidP="002A16F6">
            <w:pPr>
              <w:spacing w:line="480" w:lineRule="auto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</w:pP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40</w:t>
            </w:r>
            <w:r w:rsidR="002A16F6"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 xml:space="preserve"> (</w:t>
            </w: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6</w:t>
            </w:r>
            <w:r w:rsidR="002A16F6"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4FE7AF0" w14:textId="312A217C" w:rsidR="002A16F6" w:rsidRPr="00754105" w:rsidRDefault="002A16F6" w:rsidP="002A16F6">
            <w:pPr>
              <w:spacing w:line="480" w:lineRule="auto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</w:pP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45 (4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DBFB19" w14:textId="4FB8063F" w:rsidR="002A16F6" w:rsidRPr="00754105" w:rsidRDefault="002A16F6" w:rsidP="002A16F6">
            <w:pPr>
              <w:spacing w:line="480" w:lineRule="auto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</w:pP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4</w:t>
            </w:r>
            <w:r w:rsidR="00CA7788"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2</w:t>
            </w: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 xml:space="preserve"> (</w:t>
            </w:r>
            <w:r w:rsidR="00CA7788"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4</w:t>
            </w: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1BF00EF" w14:textId="2EBDEE07" w:rsidR="002A16F6" w:rsidRPr="00754105" w:rsidRDefault="002A16F6" w:rsidP="002A16F6">
            <w:pPr>
              <w:spacing w:line="480" w:lineRule="auto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</w:pP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4</w:t>
            </w:r>
            <w:r w:rsidR="00CA7788"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6</w:t>
            </w: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 xml:space="preserve"> (4)</w:t>
            </w:r>
          </w:p>
        </w:tc>
        <w:tc>
          <w:tcPr>
            <w:tcW w:w="709" w:type="dxa"/>
            <w:vAlign w:val="center"/>
          </w:tcPr>
          <w:p w14:paraId="5FB446B5" w14:textId="7CEB4FBA" w:rsidR="002A16F6" w:rsidRPr="00754105" w:rsidRDefault="002A16F6" w:rsidP="002A16F6">
            <w:pPr>
              <w:spacing w:line="480" w:lineRule="auto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</w:pP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4</w:t>
            </w:r>
            <w:r w:rsidR="00CA7788"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2</w:t>
            </w: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 xml:space="preserve"> (5)</w:t>
            </w:r>
          </w:p>
        </w:tc>
        <w:tc>
          <w:tcPr>
            <w:tcW w:w="709" w:type="dxa"/>
            <w:vAlign w:val="center"/>
          </w:tcPr>
          <w:p w14:paraId="2793B00F" w14:textId="1E86EFA6" w:rsidR="002A16F6" w:rsidRPr="00754105" w:rsidRDefault="002A16F6" w:rsidP="002A16F6">
            <w:pPr>
              <w:spacing w:line="480" w:lineRule="auto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</w:pP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4</w:t>
            </w:r>
            <w:r w:rsidR="00CA7788"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7</w:t>
            </w: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 xml:space="preserve"> (</w:t>
            </w:r>
            <w:r w:rsidR="00CA7788"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4</w:t>
            </w: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7D0B84F6" w14:textId="495CA5D0" w:rsidR="002A16F6" w:rsidRPr="00754105" w:rsidRDefault="002A16F6" w:rsidP="002A16F6">
            <w:pPr>
              <w:spacing w:line="480" w:lineRule="auto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</w:pP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4</w:t>
            </w:r>
            <w:r w:rsidR="00CA7788"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3</w:t>
            </w: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 xml:space="preserve"> (4)</w:t>
            </w:r>
          </w:p>
        </w:tc>
        <w:tc>
          <w:tcPr>
            <w:tcW w:w="709" w:type="dxa"/>
            <w:vAlign w:val="center"/>
          </w:tcPr>
          <w:p w14:paraId="67D6041E" w14:textId="0A2E0E4D" w:rsidR="002A16F6" w:rsidRPr="00754105" w:rsidRDefault="002A16F6" w:rsidP="002A16F6">
            <w:pPr>
              <w:spacing w:line="480" w:lineRule="auto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</w:pP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47 (4)</w:t>
            </w:r>
          </w:p>
        </w:tc>
      </w:tr>
      <w:tr w:rsidR="00D35694" w:rsidRPr="00754105" w14:paraId="7DF83221" w14:textId="77777777" w:rsidTr="00754105">
        <w:trPr>
          <w:gridAfter w:val="1"/>
          <w:wAfter w:w="378" w:type="dxa"/>
          <w:trHeight w:val="478"/>
        </w:trPr>
        <w:tc>
          <w:tcPr>
            <w:tcW w:w="1418" w:type="dxa"/>
            <w:shd w:val="clear" w:color="auto" w:fill="auto"/>
            <w:vAlign w:val="center"/>
          </w:tcPr>
          <w:p w14:paraId="08F8EF86" w14:textId="0E0F333B" w:rsidR="002A16F6" w:rsidRPr="00754105" w:rsidRDefault="002A16F6" w:rsidP="002A16F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75410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TMC pal. Abd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F76301F" w14:textId="6D834E99" w:rsidR="002A16F6" w:rsidRPr="00754105" w:rsidRDefault="00467BEF" w:rsidP="002A16F6">
            <w:pPr>
              <w:spacing w:line="480" w:lineRule="auto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</w:pP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32</w:t>
            </w:r>
            <w:r w:rsidR="002A16F6"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 xml:space="preserve"> (</w:t>
            </w: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3</w:t>
            </w:r>
            <w:r w:rsidR="002A16F6"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1099C0E" w14:textId="002D9CF5" w:rsidR="002A16F6" w:rsidRPr="00754105" w:rsidRDefault="00467BEF" w:rsidP="002A16F6">
            <w:pPr>
              <w:spacing w:line="480" w:lineRule="auto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</w:pP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39</w:t>
            </w:r>
            <w:r w:rsidR="002A16F6"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 xml:space="preserve"> (</w:t>
            </w: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5</w:t>
            </w:r>
            <w:r w:rsidR="002A16F6"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F2DE537" w14:textId="5A10B766" w:rsidR="002A16F6" w:rsidRPr="00754105" w:rsidRDefault="00467BEF" w:rsidP="002A16F6">
            <w:pPr>
              <w:spacing w:line="480" w:lineRule="auto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</w:pP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28</w:t>
            </w:r>
            <w:r w:rsidR="002A16F6"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 xml:space="preserve"> (</w:t>
            </w: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7</w:t>
            </w:r>
            <w:r w:rsidR="002A16F6"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8B49DA6" w14:textId="0F083DC4" w:rsidR="002A16F6" w:rsidRPr="00754105" w:rsidRDefault="002A16F6" w:rsidP="002A16F6">
            <w:pPr>
              <w:spacing w:line="480" w:lineRule="auto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</w:pP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36 (5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37AF525" w14:textId="2AB8D342" w:rsidR="002A16F6" w:rsidRPr="00754105" w:rsidRDefault="00467BEF" w:rsidP="002A16F6">
            <w:pPr>
              <w:spacing w:line="480" w:lineRule="auto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</w:pP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33</w:t>
            </w:r>
            <w:r w:rsidR="002A16F6"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 xml:space="preserve"> (</w:t>
            </w: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7</w:t>
            </w:r>
            <w:r w:rsidR="002A16F6"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410DDF8" w14:textId="040F33A8" w:rsidR="002A16F6" w:rsidRPr="00754105" w:rsidRDefault="002A16F6" w:rsidP="002A16F6">
            <w:pPr>
              <w:spacing w:line="480" w:lineRule="auto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</w:pP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4</w:t>
            </w:r>
            <w:r w:rsidR="00467BEF"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8</w:t>
            </w: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 xml:space="preserve"> (</w:t>
            </w:r>
            <w:r w:rsidR="00467BEF"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5</w:t>
            </w: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0FD2BF1" w14:textId="42F6CD6E" w:rsidR="002A16F6" w:rsidRPr="00754105" w:rsidRDefault="00467BEF" w:rsidP="002A16F6">
            <w:pPr>
              <w:spacing w:line="480" w:lineRule="auto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</w:pP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37</w:t>
            </w:r>
            <w:r w:rsidR="002A16F6"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 xml:space="preserve"> (</w:t>
            </w: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4</w:t>
            </w:r>
            <w:r w:rsidR="002A16F6"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62045E3" w14:textId="0D1D5360" w:rsidR="002A16F6" w:rsidRPr="00754105" w:rsidRDefault="002A16F6" w:rsidP="002A16F6">
            <w:pPr>
              <w:spacing w:line="480" w:lineRule="auto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</w:pP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48 (</w:t>
            </w:r>
            <w:r w:rsidR="00467BEF"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5</w:t>
            </w: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B1B4FA4" w14:textId="547DF1B5" w:rsidR="002A16F6" w:rsidRPr="00754105" w:rsidRDefault="00467BEF" w:rsidP="002A16F6">
            <w:pPr>
              <w:spacing w:line="480" w:lineRule="auto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</w:pP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43</w:t>
            </w:r>
            <w:r w:rsidR="002A16F6"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 xml:space="preserve"> (</w:t>
            </w: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4</w:t>
            </w:r>
            <w:r w:rsidR="002A16F6"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F260AA7" w14:textId="59D2C83C" w:rsidR="002A16F6" w:rsidRPr="00754105" w:rsidRDefault="002A16F6" w:rsidP="002A16F6">
            <w:pPr>
              <w:spacing w:line="480" w:lineRule="auto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</w:pP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4</w:t>
            </w:r>
            <w:r w:rsidR="00467BEF"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8</w:t>
            </w: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 xml:space="preserve"> (5)</w:t>
            </w:r>
          </w:p>
        </w:tc>
        <w:tc>
          <w:tcPr>
            <w:tcW w:w="709" w:type="dxa"/>
            <w:vAlign w:val="center"/>
          </w:tcPr>
          <w:p w14:paraId="6969653D" w14:textId="277C53CE" w:rsidR="002A16F6" w:rsidRPr="00754105" w:rsidRDefault="00467BEF" w:rsidP="002A16F6">
            <w:pPr>
              <w:spacing w:line="480" w:lineRule="auto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</w:pP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44</w:t>
            </w:r>
            <w:r w:rsidR="002A16F6"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 xml:space="preserve"> (</w:t>
            </w: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4</w:t>
            </w:r>
            <w:r w:rsidR="002A16F6"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14:paraId="617385CD" w14:textId="0E8F6616" w:rsidR="002A16F6" w:rsidRPr="00754105" w:rsidRDefault="002A16F6" w:rsidP="002A16F6">
            <w:pPr>
              <w:spacing w:line="480" w:lineRule="auto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</w:pP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4</w:t>
            </w:r>
            <w:r w:rsidR="00467BEF"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8</w:t>
            </w: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 xml:space="preserve"> (5)</w:t>
            </w:r>
          </w:p>
        </w:tc>
        <w:tc>
          <w:tcPr>
            <w:tcW w:w="850" w:type="dxa"/>
            <w:vAlign w:val="center"/>
          </w:tcPr>
          <w:p w14:paraId="2EF05FAD" w14:textId="063C7C9A" w:rsidR="002A16F6" w:rsidRPr="00754105" w:rsidRDefault="00467BEF" w:rsidP="002A16F6">
            <w:pPr>
              <w:spacing w:line="480" w:lineRule="auto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</w:pP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45</w:t>
            </w:r>
            <w:r w:rsidR="002A16F6"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 xml:space="preserve"> (</w:t>
            </w: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4</w:t>
            </w:r>
            <w:r w:rsidR="002A16F6"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14:paraId="27E10136" w14:textId="2CB203CB" w:rsidR="002A16F6" w:rsidRPr="00754105" w:rsidRDefault="00467BEF" w:rsidP="002A16F6">
            <w:pPr>
              <w:spacing w:line="480" w:lineRule="auto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</w:pP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48</w:t>
            </w:r>
            <w:r w:rsidR="002A16F6"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 xml:space="preserve"> (5)</w:t>
            </w:r>
          </w:p>
        </w:tc>
      </w:tr>
      <w:tr w:rsidR="00D35694" w:rsidRPr="00754105" w14:paraId="5E7679EF" w14:textId="77777777" w:rsidTr="00754105">
        <w:trPr>
          <w:gridAfter w:val="1"/>
          <w:wAfter w:w="378" w:type="dxa"/>
          <w:trHeight w:val="478"/>
        </w:trPr>
        <w:tc>
          <w:tcPr>
            <w:tcW w:w="1418" w:type="dxa"/>
            <w:shd w:val="clear" w:color="auto" w:fill="auto"/>
            <w:vAlign w:val="center"/>
          </w:tcPr>
          <w:p w14:paraId="35A82110" w14:textId="3BD69853" w:rsidR="002A16F6" w:rsidRPr="00754105" w:rsidRDefault="002A16F6" w:rsidP="002A16F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75410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Kapandji ind.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077DB11" w14:textId="232F3A20" w:rsidR="002A16F6" w:rsidRPr="00754105" w:rsidRDefault="002A16F6" w:rsidP="002A16F6">
            <w:pPr>
              <w:spacing w:line="480" w:lineRule="auto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</w:pP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7 (</w:t>
            </w:r>
            <w:r w:rsidR="001471F6"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2</w:t>
            </w: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E092D12" w14:textId="786B686C" w:rsidR="002A16F6" w:rsidRPr="00754105" w:rsidRDefault="001471F6" w:rsidP="002A16F6">
            <w:pPr>
              <w:spacing w:line="480" w:lineRule="auto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</w:pP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7</w:t>
            </w:r>
            <w:r w:rsidR="002A16F6"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 xml:space="preserve"> (1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214AC63" w14:textId="77777777" w:rsidR="002A16F6" w:rsidRPr="00754105" w:rsidRDefault="002A16F6" w:rsidP="002A16F6">
            <w:pPr>
              <w:spacing w:line="480" w:lineRule="auto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</w:pP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8 (1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112BF3E" w14:textId="4A3645CB" w:rsidR="002A16F6" w:rsidRPr="00754105" w:rsidRDefault="002A16F6" w:rsidP="002A16F6">
            <w:pPr>
              <w:spacing w:line="480" w:lineRule="auto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</w:pP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8 (1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26284BA" w14:textId="77777777" w:rsidR="002A16F6" w:rsidRPr="00754105" w:rsidRDefault="002A16F6" w:rsidP="002A16F6">
            <w:pPr>
              <w:spacing w:line="480" w:lineRule="auto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</w:pP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9 (1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73F6DBD" w14:textId="21A302DD" w:rsidR="002A16F6" w:rsidRPr="00754105" w:rsidRDefault="002A16F6" w:rsidP="002A16F6">
            <w:pPr>
              <w:spacing w:line="480" w:lineRule="auto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</w:pP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9 (1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CA5A986" w14:textId="77777777" w:rsidR="002A16F6" w:rsidRPr="00754105" w:rsidRDefault="002A16F6" w:rsidP="002A16F6">
            <w:pPr>
              <w:spacing w:line="480" w:lineRule="auto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</w:pP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9 (1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761B8AF" w14:textId="72871ED5" w:rsidR="002A16F6" w:rsidRPr="00754105" w:rsidRDefault="002A16F6" w:rsidP="002A16F6">
            <w:pPr>
              <w:spacing w:line="480" w:lineRule="auto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</w:pP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9 (1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45E0C41" w14:textId="77777777" w:rsidR="002A16F6" w:rsidRPr="00754105" w:rsidRDefault="002A16F6" w:rsidP="002A16F6">
            <w:pPr>
              <w:spacing w:line="480" w:lineRule="auto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</w:pP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9 (1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AF70749" w14:textId="4C99B5DB" w:rsidR="002A16F6" w:rsidRPr="00754105" w:rsidRDefault="002A16F6" w:rsidP="002A16F6">
            <w:pPr>
              <w:spacing w:line="480" w:lineRule="auto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</w:pP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9 (1)</w:t>
            </w:r>
          </w:p>
        </w:tc>
        <w:tc>
          <w:tcPr>
            <w:tcW w:w="709" w:type="dxa"/>
            <w:vAlign w:val="center"/>
          </w:tcPr>
          <w:p w14:paraId="23FAFDB4" w14:textId="77777777" w:rsidR="002A16F6" w:rsidRPr="00754105" w:rsidRDefault="002A16F6" w:rsidP="002A16F6">
            <w:pPr>
              <w:spacing w:line="480" w:lineRule="auto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</w:pP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10 (1)</w:t>
            </w:r>
          </w:p>
        </w:tc>
        <w:tc>
          <w:tcPr>
            <w:tcW w:w="709" w:type="dxa"/>
            <w:vAlign w:val="center"/>
          </w:tcPr>
          <w:p w14:paraId="71DF6325" w14:textId="181BE657" w:rsidR="002A16F6" w:rsidRPr="00754105" w:rsidRDefault="002A16F6" w:rsidP="002A16F6">
            <w:pPr>
              <w:spacing w:line="480" w:lineRule="auto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</w:pP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10 (1)</w:t>
            </w:r>
          </w:p>
        </w:tc>
        <w:tc>
          <w:tcPr>
            <w:tcW w:w="850" w:type="dxa"/>
            <w:vAlign w:val="center"/>
          </w:tcPr>
          <w:p w14:paraId="3C070DCA" w14:textId="77777777" w:rsidR="002A16F6" w:rsidRPr="00754105" w:rsidRDefault="002A16F6" w:rsidP="002A16F6">
            <w:pPr>
              <w:spacing w:line="480" w:lineRule="auto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</w:pP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9 (1)</w:t>
            </w:r>
          </w:p>
        </w:tc>
        <w:tc>
          <w:tcPr>
            <w:tcW w:w="709" w:type="dxa"/>
            <w:vAlign w:val="center"/>
          </w:tcPr>
          <w:p w14:paraId="21EB6460" w14:textId="7A684C3E" w:rsidR="002A16F6" w:rsidRPr="00754105" w:rsidRDefault="002A16F6" w:rsidP="002A16F6">
            <w:pPr>
              <w:spacing w:line="480" w:lineRule="auto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</w:pP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9 (1)</w:t>
            </w:r>
          </w:p>
        </w:tc>
      </w:tr>
      <w:tr w:rsidR="00D35694" w:rsidRPr="00754105" w14:paraId="71AC11C8" w14:textId="77777777" w:rsidTr="00754105">
        <w:trPr>
          <w:gridAfter w:val="1"/>
          <w:wAfter w:w="378" w:type="dxa"/>
          <w:trHeight w:val="478"/>
        </w:trPr>
        <w:tc>
          <w:tcPr>
            <w:tcW w:w="1418" w:type="dxa"/>
            <w:shd w:val="clear" w:color="auto" w:fill="auto"/>
            <w:vAlign w:val="center"/>
          </w:tcPr>
          <w:p w14:paraId="0230B579" w14:textId="77AF83DB" w:rsidR="002A16F6" w:rsidRPr="00754105" w:rsidRDefault="002A16F6" w:rsidP="002A16F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75410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Grip strength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41996D5" w14:textId="3D47ECB5" w:rsidR="002A16F6" w:rsidRPr="00754105" w:rsidRDefault="002A16F6" w:rsidP="002A16F6">
            <w:pPr>
              <w:spacing w:line="480" w:lineRule="auto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</w:pP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1</w:t>
            </w:r>
            <w:r w:rsidR="006140F3"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5</w:t>
            </w: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 xml:space="preserve"> (</w:t>
            </w:r>
            <w:r w:rsidR="006140F3"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9</w:t>
            </w: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1AE88CC" w14:textId="75B56637" w:rsidR="002A16F6" w:rsidRPr="00754105" w:rsidRDefault="002A16F6" w:rsidP="002A16F6">
            <w:pPr>
              <w:spacing w:line="480" w:lineRule="auto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</w:pP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13 (7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63FE994" w14:textId="5D5D98A0" w:rsidR="002A16F6" w:rsidRPr="00754105" w:rsidRDefault="006140F3" w:rsidP="002A16F6">
            <w:pPr>
              <w:spacing w:line="480" w:lineRule="auto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</w:pP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11</w:t>
            </w:r>
            <w:r w:rsidR="002A16F6"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 xml:space="preserve"> (</w:t>
            </w: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8</w:t>
            </w:r>
            <w:r w:rsidR="002A16F6"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FC2C989" w14:textId="1F20626D" w:rsidR="002A16F6" w:rsidRPr="00754105" w:rsidRDefault="002A16F6" w:rsidP="002A16F6">
            <w:pPr>
              <w:spacing w:line="480" w:lineRule="auto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</w:pP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12 (7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3FF5B5E" w14:textId="7BC93D80" w:rsidR="002A16F6" w:rsidRPr="00754105" w:rsidRDefault="006140F3" w:rsidP="002A16F6">
            <w:pPr>
              <w:spacing w:line="480" w:lineRule="auto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</w:pP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12</w:t>
            </w:r>
            <w:r w:rsidR="002A16F6"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 xml:space="preserve"> (</w:t>
            </w: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9</w:t>
            </w:r>
            <w:r w:rsidR="002A16F6"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EBA6BEE" w14:textId="05B18D7D" w:rsidR="002A16F6" w:rsidRPr="00754105" w:rsidRDefault="002A16F6" w:rsidP="002A16F6">
            <w:pPr>
              <w:spacing w:line="480" w:lineRule="auto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</w:pP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17 (8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F325855" w14:textId="77BD8665" w:rsidR="002A16F6" w:rsidRPr="00754105" w:rsidRDefault="006140F3" w:rsidP="002A16F6">
            <w:pPr>
              <w:spacing w:line="480" w:lineRule="auto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</w:pP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13</w:t>
            </w:r>
            <w:r w:rsidR="002A16F6"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 xml:space="preserve"> (</w:t>
            </w: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9</w:t>
            </w:r>
            <w:r w:rsidR="002A16F6"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0CB5729" w14:textId="44B6D34E" w:rsidR="002A16F6" w:rsidRPr="00754105" w:rsidRDefault="002A16F6" w:rsidP="002A16F6">
            <w:pPr>
              <w:spacing w:line="480" w:lineRule="auto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</w:pP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18 (8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49D8A03" w14:textId="171A87F4" w:rsidR="002A16F6" w:rsidRPr="00754105" w:rsidRDefault="002A16F6" w:rsidP="002A16F6">
            <w:pPr>
              <w:spacing w:line="480" w:lineRule="auto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</w:pP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1</w:t>
            </w:r>
            <w:r w:rsidR="006140F3"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4</w:t>
            </w: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 xml:space="preserve"> (</w:t>
            </w:r>
            <w:r w:rsidR="006140F3"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8</w:t>
            </w: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3DBA798" w14:textId="3FE27C0F" w:rsidR="002A16F6" w:rsidRPr="00754105" w:rsidRDefault="002A16F6" w:rsidP="002A16F6">
            <w:pPr>
              <w:spacing w:line="480" w:lineRule="auto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</w:pP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19 (9)</w:t>
            </w:r>
          </w:p>
        </w:tc>
        <w:tc>
          <w:tcPr>
            <w:tcW w:w="709" w:type="dxa"/>
            <w:vAlign w:val="center"/>
          </w:tcPr>
          <w:p w14:paraId="217ADB5A" w14:textId="4059EEE1" w:rsidR="002A16F6" w:rsidRPr="00754105" w:rsidRDefault="002A16F6" w:rsidP="002A16F6">
            <w:pPr>
              <w:spacing w:line="480" w:lineRule="auto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</w:pP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1</w:t>
            </w:r>
            <w:r w:rsidR="006140F3"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4</w:t>
            </w: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 xml:space="preserve"> (8)</w:t>
            </w:r>
          </w:p>
        </w:tc>
        <w:tc>
          <w:tcPr>
            <w:tcW w:w="709" w:type="dxa"/>
            <w:vAlign w:val="center"/>
          </w:tcPr>
          <w:p w14:paraId="2CB95B0C" w14:textId="7CDE724A" w:rsidR="002A16F6" w:rsidRPr="00754105" w:rsidRDefault="006140F3" w:rsidP="002A16F6">
            <w:pPr>
              <w:spacing w:line="480" w:lineRule="auto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</w:pP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20</w:t>
            </w:r>
            <w:r w:rsidR="002A16F6"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 xml:space="preserve"> (</w:t>
            </w: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9</w:t>
            </w:r>
            <w:r w:rsidR="002A16F6"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6435C5C8" w14:textId="5B2BAD36" w:rsidR="002A16F6" w:rsidRPr="00754105" w:rsidRDefault="006140F3" w:rsidP="002A16F6">
            <w:pPr>
              <w:spacing w:line="480" w:lineRule="auto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</w:pP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14</w:t>
            </w:r>
            <w:r w:rsidR="002A16F6"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 xml:space="preserve"> (7)</w:t>
            </w:r>
          </w:p>
        </w:tc>
        <w:tc>
          <w:tcPr>
            <w:tcW w:w="709" w:type="dxa"/>
            <w:vAlign w:val="center"/>
          </w:tcPr>
          <w:p w14:paraId="5DE69341" w14:textId="0A6E6163" w:rsidR="002A16F6" w:rsidRPr="00754105" w:rsidRDefault="002A16F6" w:rsidP="002A16F6">
            <w:pPr>
              <w:spacing w:line="480" w:lineRule="auto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</w:pP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2</w:t>
            </w:r>
            <w:r w:rsidR="006140F3"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0</w:t>
            </w: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 xml:space="preserve"> (</w:t>
            </w:r>
            <w:r w:rsidR="006140F3"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9</w:t>
            </w: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)</w:t>
            </w:r>
          </w:p>
        </w:tc>
      </w:tr>
      <w:tr w:rsidR="00D35694" w:rsidRPr="00754105" w14:paraId="06C34621" w14:textId="77777777" w:rsidTr="00754105">
        <w:trPr>
          <w:gridAfter w:val="1"/>
          <w:wAfter w:w="378" w:type="dxa"/>
          <w:trHeight w:val="478"/>
        </w:trPr>
        <w:tc>
          <w:tcPr>
            <w:tcW w:w="1418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71331872" w14:textId="7F608B4E" w:rsidR="002A16F6" w:rsidRPr="00754105" w:rsidRDefault="002A16F6" w:rsidP="002A16F6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75410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Pinch strength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26C97920" w14:textId="382A27C8" w:rsidR="002A16F6" w:rsidRPr="00754105" w:rsidRDefault="006D67D2" w:rsidP="002A16F6">
            <w:pPr>
              <w:spacing w:line="480" w:lineRule="auto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</w:pP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4</w:t>
            </w:r>
            <w:r w:rsidR="002A16F6"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 xml:space="preserve"> (2)</w:t>
            </w:r>
          </w:p>
        </w:tc>
        <w:tc>
          <w:tcPr>
            <w:tcW w:w="708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503DB1BE" w14:textId="0FF4F2D2" w:rsidR="002A16F6" w:rsidRPr="00754105" w:rsidRDefault="006D67D2" w:rsidP="002A16F6">
            <w:pPr>
              <w:spacing w:line="480" w:lineRule="auto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</w:pP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4</w:t>
            </w:r>
            <w:r w:rsidR="002A16F6"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 xml:space="preserve"> (</w:t>
            </w: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1</w:t>
            </w:r>
            <w:r w:rsidR="002A16F6"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760B173B" w14:textId="25D1E1E8" w:rsidR="002A16F6" w:rsidRPr="00754105" w:rsidRDefault="006D67D2" w:rsidP="002A16F6">
            <w:pPr>
              <w:spacing w:line="480" w:lineRule="auto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</w:pP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2</w:t>
            </w:r>
            <w:r w:rsidR="002A16F6"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 xml:space="preserve"> (2)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69D8A841" w14:textId="386CB5BB" w:rsidR="002A16F6" w:rsidRPr="00754105" w:rsidRDefault="002A16F6" w:rsidP="002A16F6">
            <w:pPr>
              <w:spacing w:line="480" w:lineRule="auto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</w:pP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4 (2)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7DAB4332" w14:textId="0C549881" w:rsidR="002A16F6" w:rsidRPr="00754105" w:rsidRDefault="006D67D2" w:rsidP="002A16F6">
            <w:pPr>
              <w:spacing w:line="480" w:lineRule="auto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</w:pP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3</w:t>
            </w:r>
            <w:r w:rsidR="002A16F6"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 xml:space="preserve"> (2)</w:t>
            </w:r>
          </w:p>
        </w:tc>
        <w:tc>
          <w:tcPr>
            <w:tcW w:w="708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37BBA479" w14:textId="078DA68A" w:rsidR="002A16F6" w:rsidRPr="00754105" w:rsidRDefault="002A16F6" w:rsidP="002A16F6">
            <w:pPr>
              <w:spacing w:line="480" w:lineRule="auto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</w:pP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5 (2)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455F1BF3" w14:textId="41849BCB" w:rsidR="002A16F6" w:rsidRPr="00754105" w:rsidRDefault="006D67D2" w:rsidP="002A16F6">
            <w:pPr>
              <w:spacing w:line="480" w:lineRule="auto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</w:pP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3</w:t>
            </w:r>
            <w:r w:rsidR="002A16F6"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 xml:space="preserve"> (2)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34A18E26" w14:textId="34D52FFA" w:rsidR="002A16F6" w:rsidRPr="00754105" w:rsidRDefault="002A16F6" w:rsidP="002A16F6">
            <w:pPr>
              <w:spacing w:line="480" w:lineRule="auto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</w:pP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5 (2)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79C0A43D" w14:textId="650D347D" w:rsidR="002A16F6" w:rsidRPr="00754105" w:rsidRDefault="006D67D2" w:rsidP="002A16F6">
            <w:pPr>
              <w:keepNext/>
              <w:spacing w:line="480" w:lineRule="auto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</w:pP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3</w:t>
            </w:r>
            <w:r w:rsidR="002A16F6"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 xml:space="preserve"> (2)</w:t>
            </w:r>
          </w:p>
        </w:tc>
        <w:tc>
          <w:tcPr>
            <w:tcW w:w="708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34D719A1" w14:textId="6EBE1BB2" w:rsidR="002A16F6" w:rsidRPr="00754105" w:rsidRDefault="002A16F6" w:rsidP="002A16F6">
            <w:pPr>
              <w:keepNext/>
              <w:spacing w:line="480" w:lineRule="auto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</w:pP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6 (2)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vAlign w:val="center"/>
          </w:tcPr>
          <w:p w14:paraId="57B2DA75" w14:textId="086F5DED" w:rsidR="002A16F6" w:rsidRPr="00754105" w:rsidRDefault="006D67D2" w:rsidP="002A16F6">
            <w:pPr>
              <w:keepNext/>
              <w:spacing w:line="480" w:lineRule="auto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</w:pP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3</w:t>
            </w:r>
            <w:r w:rsidR="002A16F6"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 xml:space="preserve"> (1)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vAlign w:val="center"/>
          </w:tcPr>
          <w:p w14:paraId="3AFEF674" w14:textId="74A7F0F7" w:rsidR="002A16F6" w:rsidRPr="00754105" w:rsidRDefault="002A16F6" w:rsidP="002A16F6">
            <w:pPr>
              <w:keepNext/>
              <w:spacing w:line="480" w:lineRule="auto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</w:pP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6 (</w:t>
            </w:r>
            <w:r w:rsidR="006D67D2"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2</w:t>
            </w: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vAlign w:val="center"/>
          </w:tcPr>
          <w:p w14:paraId="42F1724B" w14:textId="793E3540" w:rsidR="002A16F6" w:rsidRPr="00754105" w:rsidRDefault="006D67D2" w:rsidP="002A16F6">
            <w:pPr>
              <w:keepNext/>
              <w:spacing w:line="480" w:lineRule="auto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</w:pP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3</w:t>
            </w:r>
            <w:r w:rsidR="002A16F6"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 xml:space="preserve"> (2)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vAlign w:val="center"/>
          </w:tcPr>
          <w:p w14:paraId="6241861F" w14:textId="0FD30F9E" w:rsidR="002A16F6" w:rsidRPr="00754105" w:rsidRDefault="002A16F6" w:rsidP="002A16F6">
            <w:pPr>
              <w:keepNext/>
              <w:spacing w:line="480" w:lineRule="auto"/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</w:pPr>
            <w:r w:rsidRPr="00754105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6.0 (2)</w:t>
            </w:r>
          </w:p>
        </w:tc>
      </w:tr>
    </w:tbl>
    <w:p w14:paraId="0C6624ED" w14:textId="31FB489F" w:rsidR="0023764A" w:rsidRPr="00754105" w:rsidRDefault="002D7CEC" w:rsidP="002D7CEC">
      <w:pPr>
        <w:spacing w:after="0" w:line="240" w:lineRule="auto"/>
        <w:ind w:left="142"/>
        <w:rPr>
          <w:rFonts w:ascii="Times New Roman" w:eastAsia="Calibri" w:hAnsi="Times New Roman" w:cs="Times New Roman"/>
          <w:sz w:val="24"/>
          <w:szCs w:val="24"/>
          <w:lang w:val="en-US" w:eastAsia="de-DE"/>
        </w:rPr>
      </w:pPr>
      <w:r w:rsidRPr="00754105">
        <w:rPr>
          <w:rFonts w:ascii="Times New Roman" w:eastAsia="Calibri" w:hAnsi="Times New Roman" w:cs="Times New Roman"/>
          <w:sz w:val="24"/>
          <w:szCs w:val="24"/>
          <w:lang w:val="en-US" w:eastAsia="de-DE"/>
        </w:rPr>
        <w:t>Data presented as mean (</w:t>
      </w:r>
      <w:r w:rsidR="00CC2F9C" w:rsidRPr="00754105">
        <w:rPr>
          <w:rFonts w:ascii="Times New Roman" w:eastAsia="Calibri" w:hAnsi="Times New Roman" w:cs="Times New Roman"/>
          <w:sz w:val="24"/>
          <w:szCs w:val="24"/>
          <w:lang w:val="en-US" w:eastAsia="de-DE"/>
        </w:rPr>
        <w:t>standard deviation</w:t>
      </w:r>
      <w:r w:rsidRPr="00754105">
        <w:rPr>
          <w:rFonts w:ascii="Times New Roman" w:eastAsia="Calibri" w:hAnsi="Times New Roman" w:cs="Times New Roman"/>
          <w:sz w:val="24"/>
          <w:szCs w:val="24"/>
          <w:lang w:val="en-US" w:eastAsia="de-DE"/>
        </w:rPr>
        <w:t xml:space="preserve">). </w:t>
      </w:r>
      <w:r w:rsidR="0023764A" w:rsidRPr="00754105">
        <w:rPr>
          <w:rFonts w:ascii="Times New Roman" w:eastAsia="Calibri" w:hAnsi="Times New Roman" w:cs="Times New Roman"/>
          <w:sz w:val="24"/>
          <w:szCs w:val="24"/>
          <w:lang w:val="en-US" w:eastAsia="de-DE"/>
        </w:rPr>
        <w:t>MCP: metacarpophalangeal joint</w:t>
      </w:r>
      <w:r w:rsidRPr="00754105">
        <w:rPr>
          <w:rFonts w:ascii="Times New Roman" w:eastAsia="Calibri" w:hAnsi="Times New Roman" w:cs="Times New Roman"/>
          <w:sz w:val="24"/>
          <w:szCs w:val="24"/>
          <w:lang w:val="en-US" w:eastAsia="de-DE"/>
        </w:rPr>
        <w:t>;</w:t>
      </w:r>
      <w:r w:rsidR="00754105">
        <w:rPr>
          <w:rFonts w:ascii="Times New Roman" w:eastAsia="Calibri" w:hAnsi="Times New Roman" w:cs="Times New Roman"/>
          <w:sz w:val="24"/>
          <w:szCs w:val="24"/>
          <w:lang w:val="en-US" w:eastAsia="de-DE"/>
        </w:rPr>
        <w:t xml:space="preserve"> P: prosthesis; RA: resection arthroplasty;</w:t>
      </w:r>
      <w:r w:rsidR="0023764A" w:rsidRPr="00754105">
        <w:rPr>
          <w:rFonts w:ascii="Times New Roman" w:eastAsia="Calibri" w:hAnsi="Times New Roman" w:cs="Times New Roman"/>
          <w:sz w:val="24"/>
          <w:szCs w:val="24"/>
          <w:lang w:val="en-US" w:eastAsia="de-DE"/>
        </w:rPr>
        <w:t xml:space="preserve"> TMC: trapeziometacarpal joint</w:t>
      </w:r>
      <w:r w:rsidRPr="00754105">
        <w:rPr>
          <w:rFonts w:ascii="Times New Roman" w:eastAsia="Calibri" w:hAnsi="Times New Roman" w:cs="Times New Roman"/>
          <w:sz w:val="24"/>
          <w:szCs w:val="24"/>
          <w:lang w:val="en-US" w:eastAsia="de-DE"/>
        </w:rPr>
        <w:t>;</w:t>
      </w:r>
      <w:r w:rsidR="0023764A" w:rsidRPr="00754105">
        <w:rPr>
          <w:rFonts w:ascii="Times New Roman" w:eastAsia="Calibri" w:hAnsi="Times New Roman" w:cs="Times New Roman"/>
          <w:sz w:val="24"/>
          <w:szCs w:val="24"/>
          <w:lang w:val="en-US" w:eastAsia="de-DE"/>
        </w:rPr>
        <w:t xml:space="preserve"> VAS: visual analogue scale</w:t>
      </w:r>
      <w:r w:rsidRPr="00754105">
        <w:rPr>
          <w:rFonts w:ascii="Times New Roman" w:eastAsia="Calibri" w:hAnsi="Times New Roman" w:cs="Times New Roman"/>
          <w:sz w:val="24"/>
          <w:szCs w:val="24"/>
          <w:lang w:val="en-US" w:eastAsia="de-DE"/>
        </w:rPr>
        <w:t>.</w:t>
      </w:r>
    </w:p>
    <w:p w14:paraId="14F95CE7" w14:textId="6708FB1D" w:rsidR="00CB6A3D" w:rsidRDefault="00CB6A3D">
      <w:pPr>
        <w:rPr>
          <w:rFonts w:ascii="Arial" w:hAnsi="Arial" w:cs="Arial"/>
        </w:rPr>
      </w:pPr>
    </w:p>
    <w:p w14:paraId="493AD52D" w14:textId="7110F763" w:rsidR="00601F56" w:rsidRDefault="00601F56">
      <w:pPr>
        <w:rPr>
          <w:rFonts w:ascii="Arial" w:hAnsi="Arial" w:cs="Arial"/>
        </w:rPr>
      </w:pPr>
    </w:p>
    <w:p w14:paraId="32EF7B37" w14:textId="2856B656" w:rsidR="00601F56" w:rsidRDefault="00601F56">
      <w:pPr>
        <w:rPr>
          <w:rFonts w:ascii="Arial" w:hAnsi="Arial" w:cs="Arial"/>
        </w:rPr>
      </w:pPr>
    </w:p>
    <w:p w14:paraId="219DD46A" w14:textId="3EEAB1D0" w:rsidR="00601F56" w:rsidRDefault="00601F56">
      <w:pPr>
        <w:rPr>
          <w:rFonts w:ascii="Arial" w:hAnsi="Arial" w:cs="Arial"/>
        </w:rPr>
      </w:pPr>
    </w:p>
    <w:p w14:paraId="4CB44118" w14:textId="3A3208F7" w:rsidR="00601F56" w:rsidRDefault="00601F56">
      <w:pPr>
        <w:rPr>
          <w:rFonts w:ascii="Arial" w:hAnsi="Arial" w:cs="Arial"/>
        </w:rPr>
      </w:pPr>
    </w:p>
    <w:p w14:paraId="2C8EBE01" w14:textId="7B1BF0C5" w:rsidR="00601F56" w:rsidRDefault="00601F56">
      <w:pPr>
        <w:rPr>
          <w:rFonts w:ascii="Arial" w:hAnsi="Arial" w:cs="Arial"/>
        </w:rPr>
      </w:pPr>
    </w:p>
    <w:p w14:paraId="79F0AF8C" w14:textId="218B82F9" w:rsidR="00601F56" w:rsidRDefault="00601F56">
      <w:pPr>
        <w:rPr>
          <w:rFonts w:ascii="Arial" w:hAnsi="Arial" w:cs="Arial"/>
        </w:rPr>
      </w:pPr>
    </w:p>
    <w:p w14:paraId="002C60B4" w14:textId="41868F7D" w:rsidR="00601F56" w:rsidRDefault="00601F56">
      <w:pPr>
        <w:rPr>
          <w:rFonts w:ascii="Arial" w:hAnsi="Arial" w:cs="Arial"/>
        </w:rPr>
      </w:pPr>
    </w:p>
    <w:p w14:paraId="1E773358" w14:textId="3C832C42" w:rsidR="00601F56" w:rsidRDefault="00601F56" w:rsidP="00601F56">
      <w:pPr>
        <w:spacing w:after="200" w:line="480" w:lineRule="auto"/>
        <w:ind w:left="709" w:right="560"/>
        <w:rPr>
          <w:rFonts w:ascii="Arial" w:eastAsia="Calibri" w:hAnsi="Arial" w:cs="Arial"/>
          <w:color w:val="000000"/>
          <w:sz w:val="24"/>
          <w:szCs w:val="24"/>
          <w:lang w:val="en-US" w:eastAsia="de-DE"/>
        </w:rPr>
      </w:pPr>
    </w:p>
    <w:p w14:paraId="0F45B4F3" w14:textId="77777777" w:rsidR="00601F56" w:rsidRDefault="00601F56" w:rsidP="00601F56">
      <w:pPr>
        <w:spacing w:after="200" w:line="480" w:lineRule="auto"/>
        <w:ind w:left="709" w:right="560"/>
        <w:rPr>
          <w:rFonts w:ascii="Arial" w:eastAsia="Calibri" w:hAnsi="Arial" w:cs="Arial"/>
          <w:color w:val="000000"/>
          <w:sz w:val="24"/>
          <w:szCs w:val="24"/>
          <w:lang w:val="en-US" w:eastAsia="de-DE"/>
        </w:rPr>
      </w:pPr>
    </w:p>
    <w:p w14:paraId="09F2A844" w14:textId="77777777" w:rsidR="00773E2D" w:rsidRPr="00CB6A3D" w:rsidRDefault="00773E2D">
      <w:pPr>
        <w:rPr>
          <w:rFonts w:ascii="Arial" w:hAnsi="Arial" w:cs="Arial"/>
        </w:rPr>
      </w:pPr>
    </w:p>
    <w:sectPr w:rsidR="00773E2D" w:rsidRPr="00CB6A3D" w:rsidSect="00FC7D5A">
      <w:pgSz w:w="11906" w:h="16838"/>
      <w:pgMar w:top="1440" w:right="284" w:bottom="1440" w:left="28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hideSpellingErrors/>
  <w:hideGrammaticalError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3A01"/>
    <w:rsid w:val="00095B77"/>
    <w:rsid w:val="001471F6"/>
    <w:rsid w:val="00177798"/>
    <w:rsid w:val="0023764A"/>
    <w:rsid w:val="002554AA"/>
    <w:rsid w:val="002A16F6"/>
    <w:rsid w:val="002D7CEC"/>
    <w:rsid w:val="00390C10"/>
    <w:rsid w:val="004649DA"/>
    <w:rsid w:val="00467BEF"/>
    <w:rsid w:val="00496AA0"/>
    <w:rsid w:val="004977C6"/>
    <w:rsid w:val="004B43E0"/>
    <w:rsid w:val="0051099D"/>
    <w:rsid w:val="00586686"/>
    <w:rsid w:val="00601F56"/>
    <w:rsid w:val="006140F3"/>
    <w:rsid w:val="00632461"/>
    <w:rsid w:val="006D67D2"/>
    <w:rsid w:val="00754105"/>
    <w:rsid w:val="00773755"/>
    <w:rsid w:val="00773E2D"/>
    <w:rsid w:val="00896A4C"/>
    <w:rsid w:val="009E400B"/>
    <w:rsid w:val="00AC7276"/>
    <w:rsid w:val="00AE126F"/>
    <w:rsid w:val="00AE5F7F"/>
    <w:rsid w:val="00CA7788"/>
    <w:rsid w:val="00CB6A3D"/>
    <w:rsid w:val="00CC2F9C"/>
    <w:rsid w:val="00CD6305"/>
    <w:rsid w:val="00D35694"/>
    <w:rsid w:val="00D9216E"/>
    <w:rsid w:val="00DB3A01"/>
    <w:rsid w:val="00E64EA0"/>
    <w:rsid w:val="00E67966"/>
    <w:rsid w:val="00EE1B3E"/>
    <w:rsid w:val="00F3123E"/>
    <w:rsid w:val="00FC7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385A10"/>
  <w15:chartTrackingRefBased/>
  <w15:docId w15:val="{A71491FF-94FF-48C2-A368-4A2AA1E17F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Listentabelle1hell">
    <w:name w:val="List Table 1 Light"/>
    <w:basedOn w:val="NormaleTabelle"/>
    <w:uiPriority w:val="46"/>
    <w:rsid w:val="00CB6A3D"/>
    <w:pPr>
      <w:spacing w:after="0" w:line="240" w:lineRule="auto"/>
    </w:pPr>
    <w:rPr>
      <w:sz w:val="24"/>
      <w:szCs w:val="24"/>
      <w:lang w:val="de-D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Grid1">
    <w:name w:val="Table Grid1"/>
    <w:basedOn w:val="NormaleTabelle"/>
    <w:next w:val="Tabellenraster"/>
    <w:uiPriority w:val="59"/>
    <w:rsid w:val="0023764A"/>
    <w:pPr>
      <w:spacing w:after="0" w:line="240" w:lineRule="auto"/>
    </w:pPr>
    <w:rPr>
      <w:rFonts w:eastAsia="Times New Roman"/>
      <w:sz w:val="24"/>
      <w:szCs w:val="24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2376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NormaleTabelle"/>
    <w:next w:val="Tabellenraster"/>
    <w:uiPriority w:val="59"/>
    <w:rsid w:val="00773E2D"/>
    <w:pPr>
      <w:spacing w:after="0" w:line="240" w:lineRule="auto"/>
    </w:pPr>
    <w:rPr>
      <w:rFonts w:eastAsia="Times New Roman"/>
      <w:sz w:val="24"/>
      <w:szCs w:val="24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NormaleTabelle"/>
    <w:next w:val="Tabellenraster"/>
    <w:uiPriority w:val="59"/>
    <w:rsid w:val="00601F56"/>
    <w:pPr>
      <w:spacing w:after="0" w:line="240" w:lineRule="auto"/>
    </w:pPr>
    <w:rPr>
      <w:rFonts w:eastAsia="Times New Roman"/>
      <w:sz w:val="24"/>
      <w:szCs w:val="24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1020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H</dc:creator>
  <cp:keywords/>
  <dc:description/>
  <cp:lastModifiedBy>Benjamin Panzram</cp:lastModifiedBy>
  <cp:revision>2</cp:revision>
  <dcterms:created xsi:type="dcterms:W3CDTF">2024-04-12T10:10:00Z</dcterms:created>
  <dcterms:modified xsi:type="dcterms:W3CDTF">2024-04-12T10:10:00Z</dcterms:modified>
</cp:coreProperties>
</file>